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529B" w:rsidRPr="00653D13" w:rsidRDefault="000E529B">
      <w:pPr>
        <w:rPr>
          <w:rFonts w:ascii="Times New Roman" w:hAnsi="Times New Roman" w:cs="Times New Roman"/>
          <w:b/>
          <w:bCs/>
        </w:rPr>
      </w:pPr>
      <w:r w:rsidRPr="00653D13">
        <w:rPr>
          <w:rFonts w:ascii="Times New Roman" w:hAnsi="Times New Roman" w:cs="Times New Roman"/>
          <w:b/>
          <w:bCs/>
        </w:rPr>
        <w:t xml:space="preserve">Table </w:t>
      </w:r>
      <w:r w:rsidR="006A7228">
        <w:rPr>
          <w:rFonts w:ascii="Times New Roman" w:hAnsi="Times New Roman" w:cs="Times New Roman"/>
          <w:b/>
          <w:bCs/>
        </w:rPr>
        <w:t>S2</w:t>
      </w:r>
      <w:r w:rsidRPr="00653D13">
        <w:rPr>
          <w:rFonts w:ascii="Times New Roman" w:hAnsi="Times New Roman" w:cs="Times New Roman"/>
          <w:b/>
          <w:bCs/>
        </w:rPr>
        <w:t xml:space="preserve"> Primers for qPCR.</w:t>
      </w:r>
    </w:p>
    <w:tbl>
      <w:tblPr>
        <w:tblW w:w="879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7"/>
        <w:gridCol w:w="3969"/>
        <w:gridCol w:w="3544"/>
      </w:tblGrid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Reversed primer (5’-3’)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YBB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AAGATGCGTGGAAACTACC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TGAGAATGGATGCGAAGG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GAGCCAAAAGGGTCATCA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AGGGGCCATCCACAGTCTTCT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TTCTCACTATATTGTCCAGGCTAGA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GTTTATTCTGTTTTCACATCTAGGTTGTT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FI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CCAAGCTTAAGACGGTGA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TGGGCACAGCCACAACT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FI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TCCTTGGGTTCGTCTACAAAT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GTCAGCAGCCAGTCTCAG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FIT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CAGAAGTCTAGTCACTTGG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CACCTTCGCCCTTTCATTT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FI44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ATCAGACAGAACAGTTAATC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CAACCATATCTTCAATGCTAC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FITM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CTGTCCAAACCTTCTTCTCT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CGCCAACCATCTTCCTGT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OA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TGAGCTCCTGGATTCT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GGGTACTCATGTGTTCCAATGT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OAS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TCAGAAGCTGGGTTGGTTT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CCATCTCGTCGATCAGTGT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OAS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AAGGAGTTCGTAGAGAAGG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CCTTGACAGTTTTCAGCAC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TGATGCAGGAACTGTATAGC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ACAGCGTCTAGCACCTCTT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SG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TTCATGAATCTGCGCC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AGCCTTTATTTCCGGCCCT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SG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GTTCTGGATGCTCTTG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CACTGAAAGAGGACATGAG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BST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GTGGAGCGACTGAGAA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CGAAAAGCCGAGCAGGA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LY6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GGAATCTCGTGACATTTG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CACCAACATTGACGCCTTCT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RSAD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GGTTCTGCAAAGTAGAGT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ATCAGGCTTCCATTGCTC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IRF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TGGCTCCTGAGAGGG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AGCCCAGGCCTTGAAGATA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CATCCTTTGGTACAACAT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TGCACATGGTGGAGTCAGG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STAT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AAGCTGCACTTGGGAGT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GGATCCTGGGAAAAGGGCTG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MX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CAGCACCTGATGGCCTAT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CGTCTGGAGCATGAAGAACTG</w:t>
            </w:r>
          </w:p>
        </w:tc>
      </w:tr>
      <w:tr w:rsidR="00B73695" w:rsidRPr="00B73695" w:rsidTr="00653D13">
        <w:trPr>
          <w:trHeight w:val="340"/>
          <w:jc w:val="center"/>
        </w:trPr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0E529B">
            <w:pPr>
              <w:jc w:val="left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MX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AACTGTTCAGAGCACGATTGAA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:rsidR="00B73695" w:rsidRPr="00B73695" w:rsidRDefault="00B73695" w:rsidP="00B73695">
            <w:pPr>
              <w:jc w:val="center"/>
              <w:rPr>
                <w:rFonts w:ascii="Times New Roman" w:hAnsi="Times New Roman" w:cs="Times New Roman"/>
              </w:rPr>
            </w:pPr>
            <w:r w:rsidRPr="00B73695">
              <w:rPr>
                <w:rFonts w:ascii="Times New Roman" w:hAnsi="Times New Roman" w:cs="Times New Roman"/>
              </w:rPr>
              <w:t>ACCATCTGCTCCATTCTGAACTG</w:t>
            </w:r>
          </w:p>
        </w:tc>
      </w:tr>
    </w:tbl>
    <w:p w:rsidR="00C87431" w:rsidRDefault="00C87431"/>
    <w:sectPr w:rsidR="00C87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95"/>
    <w:rsid w:val="000E529B"/>
    <w:rsid w:val="003A7C45"/>
    <w:rsid w:val="00480180"/>
    <w:rsid w:val="00653D13"/>
    <w:rsid w:val="006A7228"/>
    <w:rsid w:val="00B370B0"/>
    <w:rsid w:val="00B73695"/>
    <w:rsid w:val="00B81687"/>
    <w:rsid w:val="00C87431"/>
    <w:rsid w:val="00D8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A5A7D"/>
  <w15:chartTrackingRefBased/>
  <w15:docId w15:val="{13CE3670-1C8A-4646-88F3-BE784D93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2-21T01:42:00Z</dcterms:created>
  <dcterms:modified xsi:type="dcterms:W3CDTF">2023-06-20T01:40:00Z</dcterms:modified>
</cp:coreProperties>
</file>